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A6BA6" w14:textId="70627AA2" w:rsidR="003C6029" w:rsidRDefault="00D11BCA">
      <w:pPr>
        <w:widowControl/>
        <w:jc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  <w:r>
        <w:rPr>
          <w:rFonts w:ascii="Times New Roman Bold" w:eastAsia="SimSun" w:hAnsi="Times New Roman Bold" w:cs="Times New Roman Bold"/>
          <w:b/>
          <w:bCs/>
          <w:color w:val="000000"/>
          <w:kern w:val="0"/>
          <w:sz w:val="22"/>
          <w:szCs w:val="22"/>
          <w:lang w:bidi="ar"/>
        </w:rPr>
        <w:t xml:space="preserve">Table S5. </w:t>
      </w:r>
      <w:r>
        <w:rPr>
          <w:rFonts w:ascii="Times New Roman Bold" w:eastAsia="SimSun" w:hAnsi="Times New Roman Bold" w:cs="Times New Roman Bold"/>
          <w:b/>
          <w:bCs/>
          <w:color w:val="000000"/>
          <w:kern w:val="0"/>
          <w:sz w:val="22"/>
          <w:szCs w:val="22"/>
          <w:lang w:bidi="ar"/>
        </w:rPr>
        <w:t>Differentially expressed cytokines between 292 and 292 OE conditioned medium using a cytokine antibody</w:t>
      </w:r>
      <w:r>
        <w:rPr>
          <w:rFonts w:ascii="Times New Roman Bold" w:eastAsia="SimSun" w:hAnsi="Times New Roman Bold" w:cs="Times New Roman Bold" w:hint="eastAsia"/>
          <w:b/>
          <w:bCs/>
          <w:color w:val="000000"/>
          <w:kern w:val="0"/>
          <w:sz w:val="22"/>
          <w:szCs w:val="22"/>
          <w:lang w:bidi="ar"/>
        </w:rPr>
        <w:t xml:space="preserve"> arra</w:t>
      </w:r>
      <w:r>
        <w:rPr>
          <w:rFonts w:ascii="Times New Roman Bold" w:eastAsia="SimSun" w:hAnsi="Times New Roman Bold" w:cs="Times New Roman Bold"/>
          <w:b/>
          <w:bCs/>
          <w:color w:val="000000"/>
          <w:kern w:val="0"/>
          <w:sz w:val="22"/>
          <w:szCs w:val="22"/>
          <w:lang w:bidi="ar"/>
        </w:rPr>
        <w:t>y</w:t>
      </w:r>
    </w:p>
    <w:tbl>
      <w:tblPr>
        <w:tblpPr w:leftFromText="180" w:rightFromText="180" w:vertAnchor="text" w:horzAnchor="page" w:tblpX="1537" w:tblpY="974"/>
        <w:tblOverlap w:val="never"/>
        <w:tblW w:w="10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2766"/>
        <w:gridCol w:w="2516"/>
        <w:gridCol w:w="1845"/>
        <w:gridCol w:w="1192"/>
      </w:tblGrid>
      <w:tr w:rsidR="003C6029" w14:paraId="42E1E0F8" w14:textId="77777777">
        <w:trPr>
          <w:trHeight w:val="352"/>
        </w:trPr>
        <w:tc>
          <w:tcPr>
            <w:tcW w:w="1716" w:type="dxa"/>
            <w:shd w:val="clear" w:color="auto" w:fill="auto"/>
            <w:noWrap/>
            <w:vAlign w:val="center"/>
          </w:tcPr>
          <w:p w14:paraId="733D1F70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ytokines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7D923526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22A338EC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92OE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31DAFA43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old change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111C081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gulation</w:t>
            </w:r>
          </w:p>
        </w:tc>
      </w:tr>
      <w:tr w:rsidR="003C6029" w14:paraId="48DDEDC0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6BCFB42F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ncostatin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M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325B49CF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87.1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134EDE6C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86.9423276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6D3FBE7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3460184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AF4ADD1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2DC9A1D8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516C120D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CL7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29DCF1D9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2.6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0FD6F33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2.07549008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49C53D9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348319327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43ECFE9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4C65B4E3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28A91575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L-7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262B3709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353.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6AA326B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475.041652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F6CFE64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38964146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9B2FC11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01BF93DE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24E7B59E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L-2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4667873F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3.6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48B7DB4E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5.80997647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421D3DAF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49543584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24123A6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2EA06078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525E7118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ngiogenin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10B23312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40.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72DDDA11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775.895135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7D1E0B7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4645130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E7F8EA0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0D9D614F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792785F2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NF-beta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33C967A8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11.6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202CAE52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7.2881537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41D810F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5621388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4D5A619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101F19C9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2B2D92F6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M-CSF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60FA6233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23.1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0236DFE7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84.326235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4DBF1F61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59830825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222873E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1A32C35E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77D13E28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GF-1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253514C0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60.6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18EDDDD4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21.9974033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0E0B4E4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7506956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65A7373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4EABA90C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2E28A69C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NF-alpha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24873D6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21.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0931736F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96.2952832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3A5B3D1D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1460268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745DBD7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0AB525BD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009D20D7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GF-beta 1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1A209580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08.6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4B7BFF26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62.4812956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2F665316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4316020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33DE2B7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7A2E7B2D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78289192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IG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39E11332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27.6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1EDBAC66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73.7307769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85019E1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51506098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D95700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181CFBE9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787BFF78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VEGF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70BF2BB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938.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3911BD9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353.397587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057A98BE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743856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28812A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0B9E22C7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5ABBA4F9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L-1beta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2B6DDAE6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26.6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1E611BED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72.2260993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39939597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60875985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C0B6299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6F2CA681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23358D09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CP-2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1E860D8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3.1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560452EC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5.1364316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42D38ED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6834374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0FED780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1F826512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6191157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IP-1-delta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7992D4DC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49.6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4EB02D25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5.1169099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484C7DA7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8238128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629367CF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675B6E06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27A3D2B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L-1alpha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2B0564A2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35.1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54036CB3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8.7858526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4A6AF14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0626085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7EEEEC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4202BC13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7B18BD07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L12-p40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760DBE21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8.1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2B132756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36.9088485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4D855A0C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152247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1C19A0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</w:tr>
      <w:tr w:rsidR="003C6029" w14:paraId="0CF7C997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49A85D48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L-10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77E6552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81.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0D7D1636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404.409979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5174D38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964550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2D41EDF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>UP</w:t>
            </w:r>
          </w:p>
        </w:tc>
      </w:tr>
      <w:tr w:rsidR="003C6029" w14:paraId="5CC6135F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4363C5E8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L-8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462C52E0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2238.1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6DFB7133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1808.05118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99102D5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14430375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5416859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3C6029" w14:paraId="4B52AE88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65E94D8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CF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3705952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45.1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31A16B4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8.6227004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EFD976C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6089113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474FB19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>UP</w:t>
            </w:r>
          </w:p>
        </w:tc>
      </w:tr>
      <w:tr w:rsidR="003C6029" w14:paraId="1F786E94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00A7EE41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ARC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0E3C7E02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86.1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0D3BF8E2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73.5996894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291EA48D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67139925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BDB4BDB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  <w:tr w:rsidR="003C6029" w14:paraId="2F29B8ED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28B0A58D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DC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25365F57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43.6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362992DE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463.267821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F6B5C65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6633995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3C4CFE4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>UP</w:t>
            </w:r>
          </w:p>
        </w:tc>
      </w:tr>
      <w:tr w:rsidR="003C6029" w14:paraId="214E3047" w14:textId="77777777">
        <w:trPr>
          <w:trHeight w:val="336"/>
        </w:trPr>
        <w:tc>
          <w:tcPr>
            <w:tcW w:w="1716" w:type="dxa"/>
            <w:shd w:val="clear" w:color="auto" w:fill="auto"/>
            <w:noWrap/>
            <w:vAlign w:val="center"/>
          </w:tcPr>
          <w:p w14:paraId="787C2B91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-309</w:t>
            </w:r>
          </w:p>
        </w:tc>
        <w:tc>
          <w:tcPr>
            <w:tcW w:w="2766" w:type="dxa"/>
            <w:shd w:val="clear" w:color="auto" w:fill="auto"/>
            <w:noWrap/>
            <w:vAlign w:val="center"/>
          </w:tcPr>
          <w:p w14:paraId="0B4855FA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5.16666667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23E02F67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72.9456662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D36DB3D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.46926113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2BBB90E" w14:textId="77777777" w:rsidR="003C6029" w:rsidRDefault="00D11BCA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</w:tr>
    </w:tbl>
    <w:p w14:paraId="098B5AA6" w14:textId="77777777" w:rsidR="003C6029" w:rsidRDefault="003C6029">
      <w:pPr>
        <w:widowControl/>
        <w:rPr>
          <w:rFonts w:ascii="Times New Roman Regular" w:eastAsia="SimSun" w:hAnsi="Times New Roman Regular" w:cs="Times New Roman Regular"/>
          <w:color w:val="000000"/>
          <w:kern w:val="0"/>
          <w:sz w:val="30"/>
          <w:szCs w:val="30"/>
          <w:lang w:bidi="ar"/>
        </w:rPr>
      </w:pPr>
    </w:p>
    <w:sectPr w:rsidR="003C6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Y0MDU5ZTgyMzdlZTdmNGM1MzMzZGRmZmVhZGFmOTkifQ=="/>
  </w:docVars>
  <w:rsids>
    <w:rsidRoot w:val="BFC84B35"/>
    <w:rsid w:val="BFC84B35"/>
    <w:rsid w:val="F5FF6A2E"/>
    <w:rsid w:val="F7EF5F4D"/>
    <w:rsid w:val="003C6029"/>
    <w:rsid w:val="00D11BCA"/>
    <w:rsid w:val="3EF9F058"/>
    <w:rsid w:val="57B77A38"/>
    <w:rsid w:val="58FDDF93"/>
    <w:rsid w:val="67C974EC"/>
    <w:rsid w:val="71F5CA53"/>
    <w:rsid w:val="751B38A3"/>
    <w:rsid w:val="75FF0D84"/>
    <w:rsid w:val="7FDEE3E3"/>
    <w:rsid w:val="7FDF4E38"/>
    <w:rsid w:val="9CCF536F"/>
    <w:rsid w:val="BFC84B35"/>
    <w:rsid w:val="C97BA6AD"/>
    <w:rsid w:val="EFFBF457"/>
    <w:rsid w:val="F1BDD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27D431"/>
  <w15:docId w15:val="{2A1C141C-63FD-4A1D-A6BF-BCC72096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WT </dc:creator>
  <cp:lastModifiedBy>Ephrem Toppo</cp:lastModifiedBy>
  <cp:revision>2</cp:revision>
  <dcterms:created xsi:type="dcterms:W3CDTF">2025-08-13T20:50:00Z</dcterms:created>
  <dcterms:modified xsi:type="dcterms:W3CDTF">2026-06-1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C05DDF87FDF902F128C89A681777E0D9_41</vt:lpwstr>
  </property>
</Properties>
</file>